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05F05" w14:textId="6F805143" w:rsidR="00024ED9" w:rsidRPr="00FE1978" w:rsidRDefault="002C7C08" w:rsidP="00024ED9">
      <w:pPr>
        <w:pStyle w:val="Overskrift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AF5B07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f</w:t>
      </w:r>
      <w:r w:rsidR="00024ED9">
        <w:rPr>
          <w:rFonts w:ascii="Times New Roman" w:hAnsi="Times New Roman" w:cs="Times New Roman"/>
          <w:b/>
          <w:color w:val="auto"/>
          <w:sz w:val="24"/>
          <w:szCs w:val="24"/>
        </w:rPr>
        <w:t xml:space="preserve">ile </w:t>
      </w:r>
      <w:r w:rsidR="00881838">
        <w:rPr>
          <w:rFonts w:ascii="Times New Roman" w:hAnsi="Times New Roman" w:cs="Times New Roman"/>
          <w:b/>
          <w:color w:val="auto"/>
          <w:sz w:val="24"/>
          <w:szCs w:val="24"/>
        </w:rPr>
        <w:t>9</w:t>
      </w:r>
    </w:p>
    <w:p w14:paraId="27BA16AA" w14:textId="45D9101C" w:rsidR="00024ED9" w:rsidRDefault="00024ED9" w:rsidP="00024E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8953475" w14:textId="77777777" w:rsidR="007D6739" w:rsidRPr="00E14652" w:rsidRDefault="007D6739" w:rsidP="007D67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4652">
        <w:rPr>
          <w:rFonts w:ascii="Times New Roman" w:hAnsi="Times New Roman" w:cs="Times New Roman"/>
          <w:sz w:val="24"/>
          <w:szCs w:val="24"/>
        </w:rPr>
        <w:t xml:space="preserve">File name: Supplementary file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E14652">
        <w:rPr>
          <w:rFonts w:ascii="Times New Roman" w:hAnsi="Times New Roman" w:cs="Times New Roman"/>
          <w:sz w:val="24"/>
          <w:szCs w:val="24"/>
        </w:rPr>
        <w:t xml:space="preserve"> (.docx)</w:t>
      </w:r>
    </w:p>
    <w:p w14:paraId="334BD74B" w14:textId="093DB881" w:rsidR="007D6739" w:rsidRDefault="007D6739" w:rsidP="007D67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4652">
        <w:rPr>
          <w:rFonts w:ascii="Times New Roman" w:hAnsi="Times New Roman" w:cs="Times New Roman"/>
          <w:sz w:val="24"/>
          <w:szCs w:val="24"/>
        </w:rPr>
        <w:t xml:space="preserve">Title: Linear mixed model of </w:t>
      </w:r>
      <w:r>
        <w:rPr>
          <w:rFonts w:ascii="Times New Roman" w:hAnsi="Times New Roman" w:cs="Times New Roman"/>
          <w:sz w:val="24"/>
          <w:szCs w:val="24"/>
        </w:rPr>
        <w:t xml:space="preserve">changes in mean </w:t>
      </w:r>
      <w:r w:rsidRPr="00E14652">
        <w:rPr>
          <w:rFonts w:ascii="Times New Roman" w:hAnsi="Times New Roman" w:cs="Times New Roman"/>
          <w:sz w:val="24"/>
          <w:szCs w:val="24"/>
        </w:rPr>
        <w:t>SCL-10 score from baseline to EOT12 (number of participants = 219</w:t>
      </w:r>
      <w:r>
        <w:rPr>
          <w:rFonts w:ascii="Times New Roman" w:hAnsi="Times New Roman" w:cs="Times New Roman"/>
          <w:sz w:val="24"/>
          <w:szCs w:val="24"/>
        </w:rPr>
        <w:t xml:space="preserve"> (integrated HCV treatment group: 117, standard HCV treatment group: 102)</w:t>
      </w:r>
      <w:r w:rsidRPr="00E14652">
        <w:rPr>
          <w:rFonts w:ascii="Times New Roman" w:hAnsi="Times New Roman" w:cs="Times New Roman"/>
          <w:sz w:val="24"/>
          <w:szCs w:val="24"/>
        </w:rPr>
        <w:t>, number of observations: 438)</w:t>
      </w:r>
    </w:p>
    <w:p w14:paraId="2FBB731E" w14:textId="77777777" w:rsidR="007D6739" w:rsidRPr="00FE1978" w:rsidRDefault="007D6739" w:rsidP="00024ED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6"/>
        <w:gridCol w:w="2552"/>
        <w:gridCol w:w="1559"/>
      </w:tblGrid>
      <w:tr w:rsidR="00024ED9" w:rsidRPr="00FE1978" w14:paraId="79D1FAA8" w14:textId="77777777" w:rsidTr="00F34CC3">
        <w:trPr>
          <w:trHeight w:val="397"/>
        </w:trPr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2904350D" w14:textId="77777777" w:rsidR="00024ED9" w:rsidRPr="00FE1978" w:rsidRDefault="00024ED9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111" w:type="dxa"/>
            <w:gridSpan w:val="2"/>
            <w:tcBorders>
              <w:left w:val="nil"/>
              <w:right w:val="nil"/>
            </w:tcBorders>
          </w:tcPr>
          <w:p w14:paraId="2173FD87" w14:textId="77777777" w:rsidR="00024ED9" w:rsidRPr="00FE1978" w:rsidRDefault="00024ED9" w:rsidP="00F34CC3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b/>
                <w:sz w:val="24"/>
                <w:lang w:val="en-US"/>
              </w:rPr>
              <w:t>Effect estimates</w:t>
            </w:r>
          </w:p>
        </w:tc>
      </w:tr>
      <w:tr w:rsidR="00024ED9" w:rsidRPr="00FE1978" w14:paraId="406CBF3B" w14:textId="77777777" w:rsidTr="00F34CC3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9FE57" w14:textId="77777777" w:rsidR="00024ED9" w:rsidRPr="00FE1978" w:rsidRDefault="00024ED9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3EEF418" w14:textId="77777777" w:rsidR="00024ED9" w:rsidRPr="00FE1978" w:rsidRDefault="00024ED9" w:rsidP="00F34CC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FE1978">
              <w:rPr>
                <w:rFonts w:ascii="Times New Roman" w:hAnsi="Times New Roman" w:cs="Times New Roman"/>
                <w:b/>
                <w:sz w:val="24"/>
              </w:rPr>
              <w:t>Coefficient</w:t>
            </w:r>
            <w:proofErr w:type="spellEnd"/>
            <w:r w:rsidRPr="00FE1978">
              <w:rPr>
                <w:rFonts w:ascii="Times New Roman" w:hAnsi="Times New Roman" w:cs="Times New Roman"/>
                <w:b/>
                <w:sz w:val="24"/>
              </w:rPr>
              <w:t xml:space="preserve"> (95 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117282B" w14:textId="77777777" w:rsidR="00024ED9" w:rsidRPr="00FE1978" w:rsidRDefault="00024ED9" w:rsidP="00F34CC3">
            <w:pPr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FE1978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FE1978">
              <w:rPr>
                <w:rFonts w:ascii="Times New Roman" w:hAnsi="Times New Roman" w:cs="Times New Roman"/>
                <w:b/>
                <w:sz w:val="24"/>
              </w:rPr>
              <w:t>-</w:t>
            </w:r>
            <w:proofErr w:type="spellStart"/>
            <w:r w:rsidRPr="00FE1978">
              <w:rPr>
                <w:rFonts w:ascii="Times New Roman" w:hAnsi="Times New Roman" w:cs="Times New Roman"/>
                <w:b/>
                <w:sz w:val="24"/>
              </w:rPr>
              <w:t>value</w:t>
            </w:r>
            <w:proofErr w:type="spellEnd"/>
          </w:p>
        </w:tc>
      </w:tr>
      <w:tr w:rsidR="00024ED9" w:rsidRPr="00FE1978" w14:paraId="3E5E4668" w14:textId="77777777" w:rsidTr="00F34CC3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6F10A75" w14:textId="77777777" w:rsidR="00024ED9" w:rsidRPr="00FE1978" w:rsidRDefault="00024ED9" w:rsidP="00F34CC3">
            <w:pPr>
              <w:rPr>
                <w:rFonts w:ascii="Times New Roman" w:hAnsi="Times New Roman" w:cs="Times New Roman"/>
                <w:sz w:val="24"/>
              </w:rPr>
            </w:pPr>
            <w:r w:rsidRPr="00FE1978">
              <w:rPr>
                <w:rFonts w:ascii="Times New Roman" w:hAnsi="Times New Roman" w:cs="Times New Roman"/>
                <w:sz w:val="24"/>
              </w:rPr>
              <w:t>Time trend</w:t>
            </w:r>
          </w:p>
        </w:tc>
        <w:tc>
          <w:tcPr>
            <w:tcW w:w="255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82B040C" w14:textId="40E089F2" w:rsidR="00024ED9" w:rsidRPr="00FE1978" w:rsidRDefault="00024ED9" w:rsidP="0016781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–</w:t>
            </w:r>
            <w:r w:rsidR="00E62717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E6271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="00E62717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E62717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 w:rsidR="0016781E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E62717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546F628" w14:textId="392B8431" w:rsidR="00024ED9" w:rsidRPr="00FE1978" w:rsidRDefault="00024ED9" w:rsidP="0016781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E62717">
              <w:rPr>
                <w:rFonts w:ascii="Times New Roman" w:hAnsi="Times New Roman" w:cs="Times New Roman"/>
                <w:sz w:val="24"/>
                <w:lang w:val="en-US"/>
              </w:rPr>
              <w:t>422</w:t>
            </w:r>
          </w:p>
        </w:tc>
      </w:tr>
      <w:tr w:rsidR="00024ED9" w:rsidRPr="00FE1978" w14:paraId="76B1C4EF" w14:textId="77777777" w:rsidTr="00F34CC3">
        <w:trPr>
          <w:trHeight w:val="397"/>
        </w:trPr>
        <w:tc>
          <w:tcPr>
            <w:tcW w:w="8647" w:type="dxa"/>
            <w:gridSpan w:val="3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1BFD095" w14:textId="025FB08F" w:rsidR="00024ED9" w:rsidRPr="00FE1978" w:rsidRDefault="00024ED9" w:rsidP="0016781E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FE19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="00182F1C" w:rsidRPr="00182F1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ean</w:t>
            </w:r>
            <w:proofErr w:type="spellEnd"/>
            <w:r w:rsidR="00182F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6781E">
              <w:rPr>
                <w:rFonts w:ascii="Times New Roman" w:hAnsi="Times New Roman" w:cs="Times New Roman"/>
                <w:i/>
                <w:sz w:val="24"/>
                <w:lang w:val="en-US"/>
              </w:rPr>
              <w:t>SCL</w:t>
            </w:r>
            <w:r w:rsidRPr="00FE1978">
              <w:rPr>
                <w:rFonts w:ascii="Times New Roman" w:hAnsi="Times New Roman" w:cs="Times New Roman"/>
                <w:i/>
                <w:sz w:val="24"/>
                <w:lang w:val="en-US"/>
              </w:rPr>
              <w:t>-</w:t>
            </w:r>
            <w:r w:rsidR="0016781E">
              <w:rPr>
                <w:rFonts w:ascii="Times New Roman" w:hAnsi="Times New Roman" w:cs="Times New Roman"/>
                <w:i/>
                <w:sz w:val="24"/>
                <w:lang w:val="en-US"/>
              </w:rPr>
              <w:t>10</w:t>
            </w:r>
            <w:r w:rsidRPr="00FE1978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score from baseline to EOT12</w:t>
            </w:r>
          </w:p>
        </w:tc>
      </w:tr>
      <w:tr w:rsidR="00024ED9" w:rsidRPr="00FE1978" w14:paraId="5C93D55F" w14:textId="77777777" w:rsidTr="00E62717">
        <w:trPr>
          <w:trHeight w:val="397"/>
        </w:trPr>
        <w:tc>
          <w:tcPr>
            <w:tcW w:w="453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CDCF8BE" w14:textId="77777777" w:rsidR="00024ED9" w:rsidRPr="00FE1978" w:rsidRDefault="00024ED9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Standard HCV treatment</w:t>
            </w:r>
          </w:p>
        </w:tc>
        <w:tc>
          <w:tcPr>
            <w:tcW w:w="255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43F447F" w14:textId="77777777" w:rsidR="00024ED9" w:rsidRPr="00FE1978" w:rsidRDefault="00024ED9" w:rsidP="00F34CC3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0 (ref.)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A33B42B" w14:textId="77777777" w:rsidR="00024ED9" w:rsidRPr="00FE1978" w:rsidRDefault="00024ED9" w:rsidP="00F34CC3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024ED9" w:rsidRPr="00FE1978" w14:paraId="7428B8BE" w14:textId="77777777" w:rsidTr="00E62717"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D921A" w14:textId="77777777" w:rsidR="00024ED9" w:rsidRPr="00FE1978" w:rsidRDefault="00024ED9" w:rsidP="00F34CC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Integrated HCV treat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ABB33" w14:textId="5A6B13E8" w:rsidR="00024ED9" w:rsidRPr="00FE1978" w:rsidRDefault="00024ED9" w:rsidP="0016781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–</w:t>
            </w:r>
            <w:r w:rsidR="00126365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126365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="001561BE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1561BE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;</w:t>
            </w:r>
            <w:r w:rsidR="0016781E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="001561BE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C5F82" w14:textId="6522D95F" w:rsidR="00024ED9" w:rsidRPr="00FE1978" w:rsidRDefault="00024ED9" w:rsidP="0016781E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 w:rsidRPr="00FE1978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1561BE">
              <w:rPr>
                <w:rFonts w:ascii="Times New Roman" w:hAnsi="Times New Roman" w:cs="Times New Roman"/>
                <w:sz w:val="24"/>
                <w:lang w:val="en-US"/>
              </w:rPr>
              <w:t>240</w:t>
            </w:r>
          </w:p>
        </w:tc>
      </w:tr>
    </w:tbl>
    <w:p w14:paraId="5B6D39DA" w14:textId="0D3FF638" w:rsidR="00E02DDF" w:rsidRDefault="00E02DDF"/>
    <w:p w14:paraId="3D43C8E4" w14:textId="77777777" w:rsidR="007D6739" w:rsidRPr="00E14652" w:rsidRDefault="007D6739" w:rsidP="007D67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14652">
        <w:rPr>
          <w:rFonts w:ascii="Times New Roman" w:hAnsi="Times New Roman" w:cs="Times New Roman"/>
          <w:sz w:val="24"/>
          <w:szCs w:val="24"/>
        </w:rPr>
        <w:t xml:space="preserve">Legends: EOT12: 12 weeks after the end of </w:t>
      </w:r>
      <w:r>
        <w:rPr>
          <w:rFonts w:ascii="Times New Roman" w:hAnsi="Times New Roman" w:cs="Times New Roman"/>
          <w:sz w:val="24"/>
          <w:szCs w:val="24"/>
        </w:rPr>
        <w:t>hepatitis C virus</w:t>
      </w:r>
      <w:r w:rsidRPr="00E14652">
        <w:rPr>
          <w:rFonts w:ascii="Times New Roman" w:hAnsi="Times New Roman" w:cs="Times New Roman"/>
          <w:sz w:val="24"/>
          <w:szCs w:val="24"/>
        </w:rPr>
        <w:t xml:space="preserve"> treatment; SCL-10: </w:t>
      </w:r>
      <w:r>
        <w:rPr>
          <w:rFonts w:ascii="Times New Roman" w:hAnsi="Times New Roman" w:cs="Times New Roman"/>
          <w:sz w:val="24"/>
          <w:szCs w:val="24"/>
        </w:rPr>
        <w:t>Hopkins symptom checklist-10</w:t>
      </w:r>
      <w:r w:rsidRPr="00E1465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4652">
        <w:rPr>
          <w:rFonts w:ascii="Times New Roman" w:hAnsi="Times New Roman" w:cs="Times New Roman"/>
          <w:sz w:val="24"/>
          <w:szCs w:val="24"/>
        </w:rPr>
        <w:t xml:space="preserve">The table displays a linear mixed model analysis (Restricted Maximum Likelihood) regression of the impact of integrated HCV treatment on </w:t>
      </w:r>
      <w:r>
        <w:rPr>
          <w:rFonts w:ascii="Times New Roman" w:hAnsi="Times New Roman" w:cs="Times New Roman"/>
          <w:sz w:val="24"/>
          <w:szCs w:val="24"/>
        </w:rPr>
        <w:t>changes in mean</w:t>
      </w:r>
      <w:r w:rsidRPr="00E14652">
        <w:rPr>
          <w:rFonts w:ascii="Times New Roman" w:hAnsi="Times New Roman" w:cs="Times New Roman"/>
          <w:sz w:val="24"/>
          <w:szCs w:val="24"/>
        </w:rPr>
        <w:t xml:space="preserve"> SCL-10 sco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5BB6">
        <w:rPr>
          <w:rFonts w:ascii="Times New Roman" w:hAnsi="Times New Roman" w:cs="Times New Roman"/>
          <w:sz w:val="24"/>
          <w:szCs w:val="24"/>
        </w:rPr>
        <w:t>(Δ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 w:rsidRPr="000C5BB6">
        <w:rPr>
          <w:rFonts w:ascii="Times New Roman" w:hAnsi="Times New Roman" w:cs="Times New Roman"/>
          <w:sz w:val="24"/>
          <w:szCs w:val="24"/>
        </w:rPr>
        <w:t>SCL-10 score)</w:t>
      </w:r>
      <w:r w:rsidRPr="00E14652">
        <w:rPr>
          <w:rFonts w:ascii="Times New Roman" w:hAnsi="Times New Roman" w:cs="Times New Roman"/>
          <w:sz w:val="24"/>
          <w:szCs w:val="24"/>
        </w:rPr>
        <w:t xml:space="preserve"> (per-protocol analysis). The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E14652">
        <w:rPr>
          <w:rFonts w:ascii="Times New Roman" w:hAnsi="Times New Roman" w:cs="Times New Roman"/>
          <w:sz w:val="24"/>
          <w:szCs w:val="24"/>
        </w:rPr>
        <w:t>SCL-10 score</w:t>
      </w:r>
      <w:r w:rsidRPr="00685982">
        <w:t xml:space="preserve"> </w:t>
      </w:r>
      <w:r w:rsidRPr="00685982">
        <w:rPr>
          <w:rFonts w:ascii="Times New Roman" w:hAnsi="Times New Roman" w:cs="Times New Roman"/>
          <w:sz w:val="24"/>
          <w:szCs w:val="24"/>
        </w:rPr>
        <w:t xml:space="preserve">ranged from 1 “not bothered at all”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685982">
        <w:rPr>
          <w:rFonts w:ascii="Times New Roman" w:hAnsi="Times New Roman" w:cs="Times New Roman"/>
          <w:sz w:val="24"/>
          <w:szCs w:val="24"/>
        </w:rPr>
        <w:t xml:space="preserve"> 4 “extremely bothered”.</w:t>
      </w:r>
    </w:p>
    <w:p w14:paraId="69D57704" w14:textId="77777777" w:rsidR="007D6739" w:rsidRDefault="007D6739"/>
    <w:sectPr w:rsidR="007D673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3C40F" w14:textId="77777777" w:rsidR="001C13C6" w:rsidRDefault="001C13C6" w:rsidP="001C13C6">
      <w:pPr>
        <w:spacing w:after="0" w:line="240" w:lineRule="auto"/>
      </w:pPr>
      <w:r>
        <w:separator/>
      </w:r>
    </w:p>
  </w:endnote>
  <w:endnote w:type="continuationSeparator" w:id="0">
    <w:p w14:paraId="2C753C81" w14:textId="77777777" w:rsidR="001C13C6" w:rsidRDefault="001C13C6" w:rsidP="001C1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14859" w14:textId="77777777" w:rsidR="001C13C6" w:rsidRDefault="001C13C6" w:rsidP="001C13C6">
      <w:pPr>
        <w:spacing w:after="0" w:line="240" w:lineRule="auto"/>
      </w:pPr>
      <w:r>
        <w:separator/>
      </w:r>
    </w:p>
  </w:footnote>
  <w:footnote w:type="continuationSeparator" w:id="0">
    <w:p w14:paraId="3151443E" w14:textId="77777777" w:rsidR="001C13C6" w:rsidRDefault="001C13C6" w:rsidP="001C1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ED9"/>
    <w:rsid w:val="00024ED9"/>
    <w:rsid w:val="00126365"/>
    <w:rsid w:val="00133777"/>
    <w:rsid w:val="001561BE"/>
    <w:rsid w:val="0016781E"/>
    <w:rsid w:val="00182F1C"/>
    <w:rsid w:val="001C13C6"/>
    <w:rsid w:val="002C7C08"/>
    <w:rsid w:val="007D6739"/>
    <w:rsid w:val="00881838"/>
    <w:rsid w:val="009E7696"/>
    <w:rsid w:val="00E02DDF"/>
    <w:rsid w:val="00E6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0BE1220B"/>
  <w15:chartTrackingRefBased/>
  <w15:docId w15:val="{D3BA5AC5-9561-49CF-936A-AF461206F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ED9"/>
    <w:pPr>
      <w:spacing w:line="252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024E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24E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024ED9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758</Characters>
  <Application>Microsoft Office Word</Application>
  <DocSecurity>0</DocSecurity>
  <Lines>6</Lines>
  <Paragraphs>1</Paragraphs>
  <ScaleCrop>false</ScaleCrop>
  <Company>Helse Vest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Aas, Christer Frode</cp:lastModifiedBy>
  <cp:revision>13</cp:revision>
  <dcterms:created xsi:type="dcterms:W3CDTF">2022-07-16T14:08:00Z</dcterms:created>
  <dcterms:modified xsi:type="dcterms:W3CDTF">2023-12-2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7-13T12:43:5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ee086a71-bde6-49f7-aa64-3dcc08e396ae</vt:lpwstr>
  </property>
  <property fmtid="{D5CDD505-2E9C-101B-9397-08002B2CF9AE}" pid="8" name="MSIP_Label_d291ddcc-9a90-46b7-a727-d19b3ec4b730_ContentBits">
    <vt:lpwstr>0</vt:lpwstr>
  </property>
</Properties>
</file>